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16DAA" w14:textId="3E2FD85C" w:rsidR="0005236A" w:rsidRPr="0005236A" w:rsidRDefault="00AD2BF5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05236A">
        <w:rPr>
          <w:rFonts w:ascii="Arial" w:hAnsi="Arial" w:cs="Arial"/>
          <w:b/>
          <w:bCs/>
          <w:sz w:val="20"/>
          <w:szCs w:val="20"/>
          <w:lang w:val="en-GB"/>
        </w:rPr>
        <w:t xml:space="preserve">Supplemental Table </w:t>
      </w:r>
      <w:r w:rsidR="00A96CC9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05236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05236A" w:rsidRPr="0005236A">
        <w:rPr>
          <w:rFonts w:ascii="Arial" w:hAnsi="Arial" w:cs="Arial"/>
          <w:sz w:val="20"/>
          <w:szCs w:val="20"/>
          <w:lang w:val="en-GB"/>
        </w:rPr>
        <w:t xml:space="preserve"> </w:t>
      </w:r>
      <w:r w:rsidR="0019571E">
        <w:rPr>
          <w:rFonts w:ascii="Arial" w:hAnsi="Arial" w:cs="Arial"/>
          <w:sz w:val="20"/>
          <w:szCs w:val="20"/>
          <w:lang w:val="en-GB"/>
        </w:rPr>
        <w:t xml:space="preserve">Pairwise </w:t>
      </w:r>
      <w:r w:rsidR="002E73AE">
        <w:rPr>
          <w:rFonts w:ascii="Arial" w:hAnsi="Arial" w:cs="Arial"/>
          <w:sz w:val="20"/>
          <w:szCs w:val="20"/>
          <w:lang w:val="en-GB"/>
        </w:rPr>
        <w:t>p</w:t>
      </w:r>
      <w:r w:rsidR="0019571E">
        <w:rPr>
          <w:rFonts w:ascii="Arial" w:hAnsi="Arial" w:cs="Arial"/>
          <w:sz w:val="20"/>
          <w:szCs w:val="20"/>
          <w:lang w:val="en-GB"/>
        </w:rPr>
        <w:t xml:space="preserve">opulation </w:t>
      </w:r>
      <w:proofErr w:type="spellStart"/>
      <w:r w:rsidR="0019571E">
        <w:rPr>
          <w:rFonts w:ascii="Arial" w:hAnsi="Arial" w:cs="Arial"/>
          <w:sz w:val="20"/>
          <w:szCs w:val="20"/>
          <w:lang w:val="en-GB"/>
        </w:rPr>
        <w:t>Fst</w:t>
      </w:r>
      <w:proofErr w:type="spellEnd"/>
      <w:r w:rsidR="0019571E">
        <w:rPr>
          <w:rFonts w:ascii="Arial" w:hAnsi="Arial" w:cs="Arial"/>
          <w:sz w:val="20"/>
          <w:szCs w:val="20"/>
          <w:lang w:val="en-GB"/>
        </w:rPr>
        <w:t xml:space="preserve"> values.</w:t>
      </w:r>
      <w:r w:rsidR="005400B4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A26FA4E" w14:textId="77777777" w:rsidR="0005236A" w:rsidRDefault="0005236A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p w14:paraId="0D69733B" w14:textId="77777777" w:rsidR="0005236A" w:rsidRDefault="0005236A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p w14:paraId="515F7E44" w14:textId="77777777" w:rsidR="0005236A" w:rsidRDefault="0005236A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tbl>
      <w:tblPr>
        <w:tblW w:w="12988" w:type="dxa"/>
        <w:tblInd w:w="-5" w:type="dxa"/>
        <w:tblLook w:val="04A0" w:firstRow="1" w:lastRow="0" w:firstColumn="1" w:lastColumn="0" w:noHBand="0" w:noVBand="1"/>
      </w:tblPr>
      <w:tblGrid>
        <w:gridCol w:w="2201"/>
        <w:gridCol w:w="980"/>
        <w:gridCol w:w="980"/>
        <w:gridCol w:w="980"/>
        <w:gridCol w:w="980"/>
        <w:gridCol w:w="981"/>
        <w:gridCol w:w="981"/>
        <w:gridCol w:w="981"/>
        <w:gridCol w:w="981"/>
        <w:gridCol w:w="981"/>
        <w:gridCol w:w="981"/>
        <w:gridCol w:w="981"/>
      </w:tblGrid>
      <w:tr w:rsidR="002E73AE" w:rsidRPr="007D1407" w14:paraId="464327F4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</w:tcPr>
          <w:p w14:paraId="357BBAB9" w14:textId="77777777" w:rsidR="007D1407" w:rsidRPr="00AD0A38" w:rsidRDefault="007D1407" w:rsidP="00EF4E1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</w:p>
          <w:p w14:paraId="012BBAD3" w14:textId="79791731" w:rsidR="007D1407" w:rsidRPr="00AD0A38" w:rsidRDefault="007D1407" w:rsidP="00EF4E1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5AAE063" w14:textId="19608C31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76EDE22" w14:textId="27EEF165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34C64BF" w14:textId="14AF6F02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4C1DC44" w14:textId="294265DC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C2C09CC" w14:textId="734A835C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080C2EE" w14:textId="0C9E437B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6C30CFD" w14:textId="2E8F7E41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3D6084C" w14:textId="51EB62C5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50922E6" w14:textId="4E3913A1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A8CC2D9" w14:textId="318EED43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51BCAE2" w14:textId="1A1A17A0" w:rsidR="00EF4E13" w:rsidRPr="007D1407" w:rsidRDefault="00EF4E13" w:rsidP="002E73A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</w:t>
            </w:r>
          </w:p>
        </w:tc>
      </w:tr>
      <w:tr w:rsidR="00EF4E13" w:rsidRPr="007D1407" w14:paraId="7C3C7F70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8BA4397" w14:textId="56BAE9AA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1-Japan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BFD9C9" w14:textId="0673F53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12DD5E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C347F9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ACF9B8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DF4CEA8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3A8A919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6BE20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DCBC884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D847FE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D4EC586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FC6F08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6E749883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7F1DD81" w14:textId="16DFCEFB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-Chi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CB7468" w14:textId="05D97F44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3D8BC1" w14:textId="433A479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273A04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E96931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475706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668539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11B911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F5A775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525E4A9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9C1E0DE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DDC7B57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194EDAAC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A0BC69D" w14:textId="57C2AB90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3-Thai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CF339B" w14:textId="042845C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FB6820" w14:textId="37A3D71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D64A8C" w14:textId="5D3B89DE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F6C7AC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356D573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5474697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A6BCFF9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163104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F632AB7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A6A742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0F74640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57ABBC7C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127AEA9" w14:textId="72390A75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4-La </w:t>
            </w:r>
            <w:proofErr w:type="spellStart"/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union</w:t>
            </w:r>
            <w:proofErr w:type="spellEnd"/>
            <w:r w:rsidR="002E73A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Is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644962" w14:textId="36CCCF51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601317" w14:textId="564627C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C91A2C" w14:textId="6582FD8E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FDC209" w14:textId="33A60249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F0981A6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ABFA7D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97525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93F1FB5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B05ADD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9AB0A5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E77740C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6506D099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26ACFDD" w14:textId="3A710409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5-Greec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B543EE" w14:textId="16A082AE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FBB1A3" w14:textId="7F83DBDD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DAB28D" w14:textId="2D2621C8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009A46" w14:textId="08BD6B24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2B3B1C" w14:textId="279CDF9D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487662F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967D7B7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FCB5BA1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86E24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CA41091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D1C62C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3D19300A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17D6907" w14:textId="5992ADCF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6-Albani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331D84" w14:textId="24E72E6D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0020F9" w14:textId="3F424CDB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FDF05B" w14:textId="12281246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FAD5A8" w14:textId="2AD7CCCC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7E37EF3" w14:textId="119CECB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D89FFED" w14:textId="31DB4024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2C0429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DA8634C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FF6429B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5663902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DA5CF93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03D367DF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A54D038" w14:textId="2EB8E0C5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7-Central-IT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C4ACFD" w14:textId="662DF449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2D4C09" w14:textId="334613CB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CAE54A" w14:textId="118CC383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CB10A3" w14:textId="739A91D4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D4A255E" w14:textId="2C22CC9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0884D0E" w14:textId="368ADAD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00FDFB" w14:textId="1CD2C26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1C759B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D8729C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B18019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8C061D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735A90B3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044879D" w14:textId="0F8D512E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8-North-IT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137551" w14:textId="1F0A369C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8871C0" w14:textId="06867C48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0BDFA" w14:textId="5AA7114F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04D086" w14:textId="53656C9C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FC08110" w14:textId="4A8AAB80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7244197" w14:textId="30E41F1C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4F52495" w14:textId="64CCD15E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894317" w14:textId="3F0E1683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DFB6D4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075A4F5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C45F87D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7FC3D6CB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46E1331" w14:textId="56D0EE16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9-Hawaii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E33BDB" w14:textId="195F8F4F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7C208A" w14:textId="440AD6E1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F94220" w14:textId="78F1A202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6A7FFE" w14:textId="2190BF59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BD2037" w14:textId="0A77A92D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489E261" w14:textId="7A5692D9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BE7B93" w14:textId="20A54EC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E97BC86" w14:textId="28EE786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E283FE9" w14:textId="5E1EFFA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28C8AD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CA7786E" w14:textId="77777777" w:rsidR="00EF4E13" w:rsidRPr="007D1407" w:rsidRDefault="00EF4E13" w:rsidP="00EF4E1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4E13" w:rsidRPr="007D1407" w14:paraId="3F5CFDFA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7142ADA" w14:textId="13963160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10-Virgini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BC9F78" w14:textId="1658FB8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3EBA3B" w14:textId="5D9F9194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7B11D3" w14:textId="2C624BC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677B74" w14:textId="22A2936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F80D00" w14:textId="0BF82A4F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2177624" w14:textId="097FF598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91C254F" w14:textId="73233179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D0268E" w14:textId="01EFAFAB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641425" w14:textId="31583DAF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5657AFA" w14:textId="2704F323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2B90C0" w14:textId="7777777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4E13" w:rsidRPr="007D1407" w14:paraId="13FF63EC" w14:textId="77777777" w:rsidTr="002E73AE">
        <w:trPr>
          <w:trHeight w:val="293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D882CB2" w14:textId="4DD7F977" w:rsidR="00EF4E13" w:rsidRPr="007D1407" w:rsidRDefault="00EF4E13" w:rsidP="00EF4E1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140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11-</w:t>
            </w:r>
            <w:r w:rsidR="002E73A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279071" w14:textId="339AC9C8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DD088E" w14:textId="15A1C201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9E10B2" w14:textId="7CF8B46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F33FBA" w14:textId="299CD0F1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EE08BD9" w14:textId="5D7C0FD5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61F667" w14:textId="5125383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436768D" w14:textId="0F5CF419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86EF4B6" w14:textId="1D667AC7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AEBCC3" w14:textId="107A48DB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8C6C17" w14:textId="2F0C5B13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31B93BC" w14:textId="396AA4DA" w:rsidR="00EF4E13" w:rsidRPr="007D1407" w:rsidRDefault="00EF4E13" w:rsidP="00EF4E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AD0A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7D14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</w:tr>
    </w:tbl>
    <w:p w14:paraId="5BE0A7D3" w14:textId="77777777" w:rsidR="0016027E" w:rsidRPr="007D1407" w:rsidRDefault="0016027E">
      <w:pPr>
        <w:rPr>
          <w:rFonts w:ascii="Courier" w:hAnsi="Courier"/>
          <w:sz w:val="20"/>
          <w:szCs w:val="20"/>
        </w:rPr>
      </w:pPr>
    </w:p>
    <w:p w14:paraId="4FBC8732" w14:textId="70B5B0E8" w:rsidR="00EF4E13" w:rsidRDefault="00EF4E13">
      <w:pPr>
        <w:rPr>
          <w:rFonts w:ascii="Courier" w:hAnsi="Courier"/>
          <w:sz w:val="18"/>
          <w:szCs w:val="18"/>
        </w:rPr>
      </w:pPr>
    </w:p>
    <w:p w14:paraId="05509B50" w14:textId="0062F640" w:rsidR="00D11B39" w:rsidRDefault="00D11B39">
      <w:pPr>
        <w:rPr>
          <w:rFonts w:ascii="Courier" w:hAnsi="Courier"/>
          <w:sz w:val="18"/>
          <w:szCs w:val="18"/>
        </w:rPr>
      </w:pPr>
    </w:p>
    <w:p w14:paraId="6F8DB2D7" w14:textId="6D2CA94C" w:rsidR="00D11B39" w:rsidRPr="00D11B39" w:rsidRDefault="00D11B3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11B39" w:rsidRPr="00D11B39" w:rsidSect="0005236A">
      <w:pgSz w:w="15840" w:h="12240" w:orient="landscape"/>
      <w:pgMar w:top="1134" w:right="1134" w:bottom="1134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F5"/>
    <w:rsid w:val="0005236A"/>
    <w:rsid w:val="0016027E"/>
    <w:rsid w:val="0019571E"/>
    <w:rsid w:val="002E73AE"/>
    <w:rsid w:val="005400B4"/>
    <w:rsid w:val="007D1407"/>
    <w:rsid w:val="009A42C6"/>
    <w:rsid w:val="00A60533"/>
    <w:rsid w:val="00A96CC9"/>
    <w:rsid w:val="00AD0A38"/>
    <w:rsid w:val="00AD2BF5"/>
    <w:rsid w:val="00C04F79"/>
    <w:rsid w:val="00C708A2"/>
    <w:rsid w:val="00D11B39"/>
    <w:rsid w:val="00E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DA8A3"/>
  <w15:chartTrackingRefBased/>
  <w15:docId w15:val="{22C04F15-DA18-EC46-AB4C-F6FCE8A0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D1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bonizzoni</dc:creator>
  <cp:keywords/>
  <dc:description/>
  <cp:lastModifiedBy>Alessandra Tancredi</cp:lastModifiedBy>
  <cp:revision>11</cp:revision>
  <dcterms:created xsi:type="dcterms:W3CDTF">2019-08-14T08:18:00Z</dcterms:created>
  <dcterms:modified xsi:type="dcterms:W3CDTF">2019-09-18T10:22:00Z</dcterms:modified>
</cp:coreProperties>
</file>